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F0F" w:rsidRPr="00150F0F" w:rsidRDefault="00150F0F" w:rsidP="00150F0F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150F0F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1 Table</w:t>
      </w:r>
      <w:r w:rsidR="00580647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. Isolation methods.</w:t>
      </w:r>
    </w:p>
    <w:tbl>
      <w:tblPr>
        <w:tblStyle w:val="TableGrid"/>
        <w:tblW w:w="50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1734"/>
        <w:gridCol w:w="1757"/>
        <w:gridCol w:w="1910"/>
        <w:gridCol w:w="1497"/>
        <w:gridCol w:w="1545"/>
      </w:tblGrid>
      <w:tr w:rsidR="00150F0F" w:rsidRPr="00150F0F" w:rsidTr="00AA6686"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ar plat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ubation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150F0F" w:rsidRPr="00953A76" w:rsidTr="00AA6686">
        <w:tc>
          <w:tcPr>
            <w:tcW w:w="398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nt in azide dextrose; 44±1°C; 24h</w:t>
            </w:r>
          </w:p>
        </w:tc>
      </w:tr>
      <w:tr w:rsidR="00150F0F" w:rsidRPr="00953A76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nt in azide dextrose; 44±1°C; 24h</w:t>
            </w: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ecal 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with 32 mg/L </w:t>
            </w:r>
            <w:permStart w:id="805459537" w:edGrp="everyone"/>
            <w:permEnd w:id="805459537"/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al dilution of sample. </w:t>
            </w:r>
          </w:p>
        </w:tc>
      </w:tr>
      <w:tr w:rsidR="00150F0F" w:rsidRPr="00953A76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nt in azide dextrose; 44±1°C; 24h</w:t>
            </w: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ecal 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32 mg/L 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953A76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nt in azide dextrose; 44±1°C; 24h</w:t>
            </w: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ecal 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32 mg/L 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, boot swab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32 mg/L 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, boot swab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, boot swab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32 mg/L 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 animals per sample</w:t>
            </w: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4 mg/L vancomycin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 animals per sample</w:t>
            </w:r>
          </w:p>
        </w:tc>
      </w:tr>
      <w:tr w:rsidR="00150F0F" w:rsidRPr="00150F0F" w:rsidTr="00AA6686">
        <w:tc>
          <w:tcPr>
            <w:tcW w:w="39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45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cal</w:t>
            </w:r>
          </w:p>
        </w:tc>
        <w:tc>
          <w:tcPr>
            <w:tcW w:w="958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coccus</w:t>
            </w: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041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anetz and Bartley </w:t>
            </w:r>
          </w:p>
        </w:tc>
        <w:tc>
          <w:tcPr>
            <w:tcW w:w="816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°C; 48h</w:t>
            </w:r>
          </w:p>
        </w:tc>
        <w:tc>
          <w:tcPr>
            <w:tcW w:w="842" w:type="pct"/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 animals per sample</w:t>
            </w:r>
          </w:p>
        </w:tc>
      </w:tr>
      <w:tr w:rsidR="00150F0F" w:rsidRPr="00150F0F" w:rsidTr="00AA6686">
        <w:tc>
          <w:tcPr>
            <w:tcW w:w="398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cal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netz and Bartley with 4 mg/L vancomycin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°C; 48h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:rsidR="00150F0F" w:rsidRPr="00150F0F" w:rsidRDefault="00150F0F" w:rsidP="00150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 animals per sample</w:t>
            </w:r>
          </w:p>
        </w:tc>
      </w:tr>
    </w:tbl>
    <w:p w:rsidR="00150F0F" w:rsidRPr="00150F0F" w:rsidRDefault="00150F0F" w:rsidP="00150F0F">
      <w:pPr>
        <w:rPr>
          <w:lang w:val="en-US"/>
        </w:rPr>
      </w:pPr>
    </w:p>
    <w:p w:rsidR="00E31F07" w:rsidRDefault="00E31F07"/>
    <w:sectPr w:rsidR="00E31F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ocumentProtection w:edit="readOnly" w:formatting="1" w:enforcement="1" w:cryptProviderType="rsaAES" w:cryptAlgorithmClass="hash" w:cryptAlgorithmType="typeAny" w:cryptAlgorithmSid="14" w:cryptSpinCount="100000" w:hash="0h0/UhCsWft98bblvGrs4owOuFBhMBlZR30EcqqFFfmZzhSsgsxk77550sMNU0Wj3xfAZNnZsAsld1R/s1A0AA==" w:salt="rUB7IaIfOO0VDTV/gCidtg==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F0F"/>
    <w:rsid w:val="00095FA9"/>
    <w:rsid w:val="00150F0F"/>
    <w:rsid w:val="00580647"/>
    <w:rsid w:val="00953A76"/>
    <w:rsid w:val="00AA6686"/>
    <w:rsid w:val="00B921DA"/>
    <w:rsid w:val="00D477A8"/>
    <w:rsid w:val="00E31F07"/>
    <w:rsid w:val="00EC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C13C4C-3B72-49E6-9A9F-C6805563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41</Words>
  <Characters>1283</Characters>
  <Application>Microsoft Office Word</Application>
  <DocSecurity>8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imm</dc:creator>
  <cp:keywords/>
  <dc:description/>
  <cp:lastModifiedBy>Roger Simm</cp:lastModifiedBy>
  <cp:revision>9</cp:revision>
  <dcterms:created xsi:type="dcterms:W3CDTF">2019-09-05T08:46:00Z</dcterms:created>
  <dcterms:modified xsi:type="dcterms:W3CDTF">2019-11-23T09:54:00Z</dcterms:modified>
  <cp:contentStatus/>
</cp:coreProperties>
</file>